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964" w:rsidRPr="00313FD5" w:rsidRDefault="006F2E9F" w:rsidP="00BC0964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13FD5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 w:rsidR="00BC0964" w:rsidRPr="00313FD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60B1C" w:rsidRPr="00313FD5">
        <w:rPr>
          <w:rFonts w:ascii="Times New Roman" w:hAnsi="Times New Roman" w:cs="Times New Roman"/>
          <w:b/>
          <w:sz w:val="28"/>
          <w:szCs w:val="28"/>
        </w:rPr>
        <w:t>Primers and sh</w:t>
      </w:r>
      <w:r w:rsidR="00BC0964" w:rsidRPr="00313FD5">
        <w:rPr>
          <w:rFonts w:ascii="Times New Roman" w:hAnsi="Times New Roman" w:cs="Times New Roman"/>
          <w:b/>
          <w:sz w:val="28"/>
          <w:szCs w:val="28"/>
        </w:rPr>
        <w:t>RNA sequences used in this study</w:t>
      </w:r>
    </w:p>
    <w:p w:rsidR="00BC0964" w:rsidRPr="00836619" w:rsidRDefault="00BC0964" w:rsidP="00BC0964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836619">
        <w:rPr>
          <w:rFonts w:ascii="Times New Roman" w:hAnsi="Times New Roman" w:cs="Times New Roman"/>
          <w:b/>
          <w:sz w:val="28"/>
          <w:szCs w:val="28"/>
        </w:rPr>
        <w:t>Primers for q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6"/>
        <w:gridCol w:w="5240"/>
      </w:tblGrid>
      <w:tr w:rsidR="00BC0964" w:rsidRPr="00BC0964" w:rsidTr="00285D63"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imer name 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BC0964" w:rsidRPr="00BC0964" w:rsidTr="00285D63">
        <w:tc>
          <w:tcPr>
            <w:tcW w:w="3066" w:type="dxa"/>
            <w:tcBorders>
              <w:bottom w:val="nil"/>
            </w:tcBorders>
            <w:shd w:val="clear" w:color="auto" w:fill="auto"/>
          </w:tcPr>
          <w:p w:rsid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OU2F2</w:t>
            </w:r>
            <w:r w:rsid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  <w:p w:rsid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OU2F2</w:t>
            </w:r>
            <w:r w:rsidR="00BC096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R</w:t>
            </w:r>
          </w:p>
          <w:p w:rsidR="00BC0964" w:rsidRP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LUT1</w:t>
            </w:r>
            <w:r w:rsidR="00BC0964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</w:tcPr>
          <w:p w:rsid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GGCCCAACTCATGTTGACG</w:t>
            </w:r>
          </w:p>
          <w:p w:rsid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TGCTGAGGTAGCTGGAATAGATT</w:t>
            </w:r>
          </w:p>
          <w:p w:rsidR="00BC0964" w:rsidRPr="00BC0964" w:rsidRDefault="00A20F0E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GAGGTAGTCAGACGGAAGCTA</w:t>
            </w:r>
          </w:p>
        </w:tc>
      </w:tr>
      <w:tr w:rsidR="00BC0964" w:rsidRPr="00BC0964" w:rsidTr="00285D63">
        <w:tc>
          <w:tcPr>
            <w:tcW w:w="3066" w:type="dxa"/>
            <w:tcBorders>
              <w:top w:val="nil"/>
              <w:bottom w:val="nil"/>
            </w:tcBorders>
            <w:shd w:val="clear" w:color="auto" w:fill="auto"/>
          </w:tcPr>
          <w:p w:rsidR="00BC0964" w:rsidRPr="00BC0964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LUT1</w:t>
            </w:r>
            <w:r w:rsidR="00BC0964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</w:tcPr>
          <w:p w:rsidR="00D15356" w:rsidRPr="00BC0964" w:rsidRDefault="00A20F0E" w:rsidP="00D15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GAGGGGAACATGCAGTCATTT</w:t>
            </w:r>
          </w:p>
        </w:tc>
      </w:tr>
      <w:tr w:rsidR="00BC0964" w:rsidRPr="00BC0964" w:rsidTr="00285D63">
        <w:tc>
          <w:tcPr>
            <w:tcW w:w="3066" w:type="dxa"/>
            <w:tcBorders>
              <w:top w:val="nil"/>
            </w:tcBorders>
            <w:shd w:val="clear" w:color="auto" w:fill="auto"/>
          </w:tcPr>
          <w:p w:rsidR="00D15356" w:rsidRDefault="00A20F0E" w:rsidP="00D15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LUT4</w:t>
            </w:r>
            <w:r w:rsidR="00D1535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D153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  <w:p w:rsidR="00BC0964" w:rsidRPr="00BC0964" w:rsidRDefault="00A20F0E" w:rsidP="00D15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LUT4</w:t>
            </w:r>
            <w:r w:rsidR="00D1535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D153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</w:tcPr>
          <w:p w:rsidR="00D15356" w:rsidRDefault="00A20F0E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TGGGCGGCATGATTTCCTC</w:t>
            </w:r>
          </w:p>
          <w:p w:rsidR="00BC0964" w:rsidRPr="00BC0964" w:rsidRDefault="00A20F0E" w:rsidP="00A20F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0E">
              <w:rPr>
                <w:rFonts w:ascii="Times New Roman" w:hAnsi="Times New Roman" w:cs="Times New Roman"/>
                <w:sz w:val="24"/>
                <w:szCs w:val="24"/>
              </w:rPr>
              <w:t>GCCAGGACATTGTTGACC</w:t>
            </w:r>
            <w:r w:rsidRPr="00C0782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  <w:tr w:rsidR="00BC0964" w:rsidRPr="00BC0964" w:rsidTr="004941B6">
        <w:tc>
          <w:tcPr>
            <w:tcW w:w="3066" w:type="dxa"/>
            <w:shd w:val="clear" w:color="auto" w:fill="auto"/>
          </w:tcPr>
          <w:p w:rsidR="00246C3B" w:rsidRDefault="00A20F0E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K1</w:t>
            </w:r>
            <w:r w:rsidR="00246C3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246C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  <w:p w:rsidR="00246C3B" w:rsidRDefault="00A20F0E" w:rsidP="00246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HK1</w:t>
            </w:r>
            <w:r w:rsidR="00246C3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246C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  <w:p w:rsidR="00246C3B" w:rsidRDefault="00A20F0E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K2</w:t>
            </w:r>
            <w:r w:rsidR="00D15356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D15356" w:rsidRDefault="00A20F0E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  <w:r w:rsidR="00D1535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D15356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D1535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D15356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D1535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06599A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K1</w:t>
            </w:r>
            <w:r w:rsidR="002A052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06599A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K1</w:t>
            </w:r>
            <w:r w:rsidR="002A052F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:rsidR="0006599A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2</w:t>
            </w:r>
            <w:r w:rsidR="002A052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06599A" w:rsidRPr="002A052F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  <w:r w:rsidR="002A052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06599A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1</w:t>
            </w:r>
            <w:r w:rsidR="002A052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06599A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1</w:t>
            </w:r>
            <w:r w:rsidR="002A052F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15356" w:rsidRDefault="00C0782A" w:rsidP="00D15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82A">
              <w:rPr>
                <w:rFonts w:ascii="Times New Roman" w:hAnsi="Times New Roman" w:cs="Times New Roman"/>
                <w:sz w:val="24"/>
                <w:szCs w:val="24"/>
              </w:rPr>
              <w:t>GCTCTCCGATGAAACTCTCATAG</w:t>
            </w:r>
            <w:r w:rsidRPr="00AE0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782A">
              <w:rPr>
                <w:rFonts w:ascii="Times New Roman" w:hAnsi="Times New Roman" w:cs="Times New Roman"/>
                <w:sz w:val="24"/>
                <w:szCs w:val="24"/>
              </w:rPr>
              <w:t>GGACCTTACGAATGTTGGCAA</w:t>
            </w:r>
          </w:p>
          <w:p w:rsidR="00246C3B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82A">
              <w:rPr>
                <w:rFonts w:ascii="Times New Roman" w:hAnsi="Times New Roman" w:cs="Times New Roman"/>
                <w:sz w:val="24"/>
                <w:szCs w:val="24"/>
              </w:rPr>
              <w:t>TTGACCAGGAGATTGACATGGG</w:t>
            </w:r>
            <w:r w:rsidRPr="00D1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782A">
              <w:rPr>
                <w:rFonts w:ascii="Times New Roman" w:hAnsi="Times New Roman" w:cs="Times New Roman"/>
                <w:sz w:val="24"/>
                <w:szCs w:val="24"/>
              </w:rPr>
              <w:t>CAACCGCATCAGGA</w:t>
            </w: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CCTCA</w:t>
            </w:r>
          </w:p>
          <w:p w:rsidR="00246C3B" w:rsidRDefault="00C0782A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  <w:r w:rsidRPr="002A05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  <w:p w:rsidR="0006599A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GCATGGGTATCTACGTGGGG</w:t>
            </w:r>
            <w:r w:rsidRPr="002A05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CTCTGCGATGTTTGAGCCTC</w:t>
            </w:r>
          </w:p>
          <w:p w:rsidR="0006599A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ATAACGCCTACATGGAAAAGTGT</w:t>
            </w:r>
            <w:r w:rsidRPr="002A05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TAAGCCCATCATCCACGTAGA</w:t>
            </w:r>
          </w:p>
          <w:p w:rsidR="0006599A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TTCCGAGCTGGAAACGAGTAT</w:t>
            </w:r>
            <w:r w:rsidRPr="006E7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GGTCTCTTGCCTTAGGGAAGAA</w:t>
            </w:r>
          </w:p>
        </w:tc>
      </w:tr>
      <w:tr w:rsidR="00BC0964" w:rsidRPr="00BC0964" w:rsidTr="00285D63">
        <w:tc>
          <w:tcPr>
            <w:tcW w:w="3066" w:type="dxa"/>
            <w:shd w:val="clear" w:color="auto" w:fill="auto"/>
          </w:tcPr>
          <w:p w:rsidR="00BC0964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  <w:r w:rsidR="00BC0964" w:rsidRPr="00EF11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40" w:type="dxa"/>
            <w:shd w:val="clear" w:color="auto" w:fill="auto"/>
          </w:tcPr>
          <w:p w:rsidR="00BC0964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2C2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BC0964" w:rsidRPr="00BC0964" w:rsidTr="00285D63">
        <w:tc>
          <w:tcPr>
            <w:tcW w:w="3066" w:type="dxa"/>
            <w:shd w:val="clear" w:color="auto" w:fill="auto"/>
          </w:tcPr>
          <w:p w:rsidR="00BC0964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25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C0964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240" w:type="dxa"/>
            <w:shd w:val="clear" w:color="auto" w:fill="auto"/>
          </w:tcPr>
          <w:p w:rsidR="00BC0964" w:rsidRPr="00BC0964" w:rsidRDefault="00EF1125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2C2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:rsidR="0006599A" w:rsidRDefault="0006599A" w:rsidP="00BC096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06599A" w:rsidRDefault="0006599A" w:rsidP="00BC096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06599A" w:rsidRDefault="0006599A" w:rsidP="00BC096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06599A" w:rsidRDefault="0006599A" w:rsidP="00BC096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C0964" w:rsidRPr="00836619" w:rsidRDefault="00BC0964" w:rsidP="00BC096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36619">
        <w:rPr>
          <w:rFonts w:ascii="Times New Roman" w:hAnsi="Times New Roman" w:cs="Times New Roman"/>
          <w:b/>
          <w:sz w:val="28"/>
          <w:szCs w:val="28"/>
        </w:rPr>
        <w:lastRenderedPageBreak/>
        <w:t xml:space="preserve">Primers for </w:t>
      </w:r>
      <w:r w:rsidRPr="00836619">
        <w:rPr>
          <w:rFonts w:ascii="Times New Roman" w:hAnsi="Times New Roman" w:cs="Times New Roman"/>
          <w:b/>
          <w:bCs/>
          <w:sz w:val="28"/>
          <w:szCs w:val="28"/>
        </w:rPr>
        <w:t>ChIP assa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225D0C" w:rsidRPr="00BC0964" w:rsidTr="00225D0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imer name 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BC0964" w:rsidRPr="00BC0964" w:rsidTr="00225D0C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B60B1C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PK1</w:t>
            </w:r>
            <w:r w:rsidR="00225D0C">
              <w:rPr>
                <w:rFonts w:ascii="Times New Roman" w:hAnsi="Times New Roman" w:cs="Times New Roman" w:hint="eastAsia"/>
                <w:sz w:val="24"/>
                <w:szCs w:val="24"/>
              </w:rPr>
              <w:t>-a-F</w:t>
            </w:r>
          </w:p>
          <w:p w:rsidR="00225D0C" w:rsidRDefault="00503727" w:rsidP="0022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1-a-R</w:t>
            </w:r>
          </w:p>
          <w:p w:rsidR="00225D0C" w:rsidRDefault="00503727" w:rsidP="0022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1</w:t>
            </w:r>
            <w:r w:rsidR="00225D0C">
              <w:rPr>
                <w:rFonts w:ascii="Times New Roman" w:hAnsi="Times New Roman" w:cs="Times New Roman" w:hint="eastAsia"/>
                <w:sz w:val="24"/>
                <w:szCs w:val="24"/>
              </w:rPr>
              <w:t>-b-F</w:t>
            </w:r>
          </w:p>
          <w:p w:rsidR="00225D0C" w:rsidRDefault="00503727" w:rsidP="0022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</w:t>
            </w:r>
            <w:r w:rsidR="004564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b-R</w:t>
            </w:r>
          </w:p>
          <w:p w:rsidR="00225D0C" w:rsidRDefault="00503727" w:rsidP="0022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</w:t>
            </w:r>
            <w:r w:rsidR="004564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25D0C">
              <w:rPr>
                <w:rFonts w:ascii="Times New Roman" w:hAnsi="Times New Roman" w:cs="Times New Roman" w:hint="eastAsia"/>
                <w:sz w:val="24"/>
                <w:szCs w:val="24"/>
              </w:rPr>
              <w:t>-c-F</w:t>
            </w:r>
          </w:p>
          <w:p w:rsidR="00BC0964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K</w:t>
            </w:r>
            <w:r w:rsidR="004564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-R</w:t>
            </w:r>
          </w:p>
          <w:p w:rsidR="00503727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PK1-d-F</w:t>
            </w:r>
          </w:p>
          <w:p w:rsidR="00503727" w:rsidRPr="00225D0C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PK1-d-R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auto"/>
          </w:tcPr>
          <w:p w:rsidR="00B60B1C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CACTTTGGGAGGCGGAGAC</w:t>
            </w:r>
          </w:p>
          <w:p w:rsidR="00B60B1C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GTTGAAGCGATTCTCCTGC</w:t>
            </w:r>
          </w:p>
          <w:p w:rsidR="00B60B1C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GACATTAACAACTACAAGGCGCC</w:t>
            </w:r>
          </w:p>
          <w:p w:rsidR="00B60B1C" w:rsidRPr="009237E2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GGAAATCTGGGCTATCAAGTCA</w:t>
            </w:r>
          </w:p>
          <w:p w:rsidR="00B60B1C" w:rsidRDefault="00503727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TTCCGGGTTCGAGCACAG</w:t>
            </w:r>
          </w:p>
          <w:p w:rsidR="00BC0964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TCCAGCTGCATTTCCGGGTT</w:t>
            </w:r>
          </w:p>
          <w:p w:rsidR="00503727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AACCCGGAAATGCAGCTGGA</w:t>
            </w:r>
          </w:p>
          <w:p w:rsidR="00503727" w:rsidRPr="00BC0964" w:rsidRDefault="00503727" w:rsidP="00456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7">
              <w:rPr>
                <w:rFonts w:ascii="Times New Roman" w:hAnsi="Times New Roman" w:cs="Times New Roman"/>
                <w:sz w:val="24"/>
                <w:szCs w:val="24"/>
              </w:rPr>
              <w:t>GAAGCGGAGCCCCAGCAAT</w:t>
            </w:r>
          </w:p>
        </w:tc>
      </w:tr>
      <w:tr w:rsidR="00BC0964" w:rsidRPr="00BC0964" w:rsidTr="00225D0C">
        <w:tc>
          <w:tcPr>
            <w:tcW w:w="3114" w:type="dxa"/>
            <w:shd w:val="clear" w:color="auto" w:fill="auto"/>
          </w:tcPr>
          <w:p w:rsidR="00BC0964" w:rsidRPr="00BC0964" w:rsidRDefault="00225D0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  <w:r w:rsidR="00BC0964" w:rsidRPr="00BC09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82" w:type="dxa"/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GGGAGTTCGAGACCAG</w:t>
            </w:r>
          </w:p>
        </w:tc>
      </w:tr>
      <w:tr w:rsidR="00BC0964" w:rsidRPr="00BC0964" w:rsidTr="00225D0C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:rsidR="00BC0964" w:rsidRPr="00BC0964" w:rsidRDefault="00225D0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CGCAGTTCAGTTAGGC</w:t>
            </w:r>
          </w:p>
        </w:tc>
      </w:tr>
    </w:tbl>
    <w:p w:rsidR="00BC0964" w:rsidRPr="00836619" w:rsidRDefault="006F2E9F" w:rsidP="00BC096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36619">
        <w:rPr>
          <w:rFonts w:ascii="Times New Roman" w:hAnsi="Times New Roman" w:cs="Times New Roman"/>
          <w:b/>
          <w:bCs/>
          <w:kern w:val="0"/>
          <w:sz w:val="28"/>
          <w:szCs w:val="28"/>
        </w:rPr>
        <w:t>Primers for shRNA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379"/>
        <w:gridCol w:w="6143"/>
      </w:tblGrid>
      <w:tr w:rsidR="00BC0964" w:rsidRPr="00BC0964" w:rsidTr="009D65CC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60B1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arget Sequence</w:t>
            </w:r>
          </w:p>
        </w:tc>
        <w:tc>
          <w:tcPr>
            <w:tcW w:w="6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BC0964" w:rsidRPr="00BC0964" w:rsidTr="000F62B8"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0964" w:rsidRPr="00B60B1C" w:rsidRDefault="002D756D" w:rsidP="000F6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 w:rsidR="006F2E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2F2</w:t>
            </w:r>
            <w:r w:rsidR="002F3A8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="00E81B3F" w:rsidRPr="00B60B1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1</w:t>
            </w:r>
            <w:r w:rsidR="006F2E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6143" w:type="dxa"/>
            <w:tcBorders>
              <w:top w:val="single" w:sz="4" w:space="0" w:color="auto"/>
            </w:tcBorders>
            <w:shd w:val="clear" w:color="auto" w:fill="auto"/>
          </w:tcPr>
          <w:p w:rsidR="00BC0964" w:rsidRPr="00B60B1C" w:rsidRDefault="00714E8F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4E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TCACTGCTACGACGCCAAATACTCGAGTATTTGGCGTCGTAGCAGTGATTTTTG</w:t>
            </w:r>
          </w:p>
        </w:tc>
      </w:tr>
      <w:tr w:rsidR="00BC0964" w:rsidRPr="00BC0964" w:rsidTr="000F62B8">
        <w:tc>
          <w:tcPr>
            <w:tcW w:w="2379" w:type="dxa"/>
            <w:shd w:val="clear" w:color="auto" w:fill="auto"/>
            <w:vAlign w:val="center"/>
          </w:tcPr>
          <w:p w:rsidR="00BC0964" w:rsidRPr="00BC0964" w:rsidRDefault="002D756D" w:rsidP="000F6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2F3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OU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2</w:t>
            </w:r>
            <w:r w:rsidR="006F2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-R</w:t>
            </w:r>
          </w:p>
        </w:tc>
        <w:tc>
          <w:tcPr>
            <w:tcW w:w="6143" w:type="dxa"/>
            <w:shd w:val="clear" w:color="auto" w:fill="auto"/>
          </w:tcPr>
          <w:p w:rsidR="00BC0964" w:rsidRPr="00BC0964" w:rsidRDefault="00714E8F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4E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TCACTGCTACGACGCCAAATACTCGAGTATTTGGCGTCGTAGCAGTGATTTTTG</w:t>
            </w:r>
          </w:p>
        </w:tc>
      </w:tr>
      <w:tr w:rsidR="00BC0964" w:rsidRPr="00BC0964" w:rsidTr="00440929">
        <w:tc>
          <w:tcPr>
            <w:tcW w:w="2379" w:type="dxa"/>
            <w:shd w:val="clear" w:color="auto" w:fill="auto"/>
            <w:vAlign w:val="center"/>
          </w:tcPr>
          <w:p w:rsidR="00BC0964" w:rsidRPr="00BC0964" w:rsidRDefault="002D756D" w:rsidP="000F62B8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POU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2</w:t>
            </w:r>
            <w:r w:rsidR="006F2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-F</w:t>
            </w:r>
          </w:p>
        </w:tc>
        <w:tc>
          <w:tcPr>
            <w:tcW w:w="6143" w:type="dxa"/>
            <w:shd w:val="clear" w:color="auto" w:fill="auto"/>
          </w:tcPr>
          <w:p w:rsidR="00BC0964" w:rsidRPr="00BC0964" w:rsidRDefault="00714E8F" w:rsidP="00285D6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4E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GCTACCGACACCAAATCTATTCTCGAGAATAGATTTGGTGTCGGTAGCTTTTTG</w:t>
            </w:r>
          </w:p>
        </w:tc>
      </w:tr>
      <w:tr w:rsidR="006F2E9F" w:rsidRPr="00BC0964" w:rsidTr="00440929"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E9F" w:rsidRDefault="002D756D" w:rsidP="000F62B8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POU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2</w:t>
            </w:r>
            <w:r w:rsidR="006F2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-R</w:t>
            </w:r>
          </w:p>
        </w:tc>
        <w:tc>
          <w:tcPr>
            <w:tcW w:w="6143" w:type="dxa"/>
            <w:tcBorders>
              <w:bottom w:val="single" w:sz="4" w:space="0" w:color="auto"/>
            </w:tcBorders>
            <w:shd w:val="clear" w:color="auto" w:fill="auto"/>
          </w:tcPr>
          <w:p w:rsidR="006F2E9F" w:rsidRPr="00B60B1C" w:rsidRDefault="00714E8F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4E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TTCAAAAAGCTACCGACACCAAATCTATTCTCGAGAATAGATTTGGTGTCGGTAGC</w:t>
            </w:r>
          </w:p>
        </w:tc>
      </w:tr>
    </w:tbl>
    <w:p w:rsidR="00BC0964" w:rsidRDefault="00BC0964"/>
    <w:p w:rsidR="00BC0964" w:rsidRDefault="00BC0964"/>
    <w:p w:rsidR="00BC0964" w:rsidRDefault="00BC0964"/>
    <w:p w:rsidR="00BC0964" w:rsidRDefault="00BC0964">
      <w:bookmarkStart w:id="0" w:name="_GoBack"/>
      <w:bookmarkEnd w:id="0"/>
    </w:p>
    <w:p w:rsidR="00BC0964" w:rsidRPr="008160CE" w:rsidRDefault="00BC0964"/>
    <w:sectPr w:rsidR="00BC0964" w:rsidRPr="00816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5EE" w:rsidRDefault="00EF75EE" w:rsidP="0065527E">
      <w:r>
        <w:separator/>
      </w:r>
    </w:p>
  </w:endnote>
  <w:endnote w:type="continuationSeparator" w:id="0">
    <w:p w:rsidR="00EF75EE" w:rsidRDefault="00EF75EE" w:rsidP="0065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5EE" w:rsidRDefault="00EF75EE" w:rsidP="0065527E">
      <w:r>
        <w:separator/>
      </w:r>
    </w:p>
  </w:footnote>
  <w:footnote w:type="continuationSeparator" w:id="0">
    <w:p w:rsidR="00EF75EE" w:rsidRDefault="00EF75EE" w:rsidP="0065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52"/>
    <w:rsid w:val="00013AA1"/>
    <w:rsid w:val="00064C3A"/>
    <w:rsid w:val="0006599A"/>
    <w:rsid w:val="000F62B8"/>
    <w:rsid w:val="0018780C"/>
    <w:rsid w:val="001D493A"/>
    <w:rsid w:val="00225D0C"/>
    <w:rsid w:val="002337B8"/>
    <w:rsid w:val="00246C3B"/>
    <w:rsid w:val="0027780C"/>
    <w:rsid w:val="002A052F"/>
    <w:rsid w:val="002D756D"/>
    <w:rsid w:val="002F3A81"/>
    <w:rsid w:val="003029A7"/>
    <w:rsid w:val="00313FD5"/>
    <w:rsid w:val="00336972"/>
    <w:rsid w:val="00344B3F"/>
    <w:rsid w:val="00440929"/>
    <w:rsid w:val="004564CA"/>
    <w:rsid w:val="00503727"/>
    <w:rsid w:val="005B7D88"/>
    <w:rsid w:val="0065527E"/>
    <w:rsid w:val="006E758E"/>
    <w:rsid w:val="006F2E9F"/>
    <w:rsid w:val="00714E8F"/>
    <w:rsid w:val="007E1C17"/>
    <w:rsid w:val="008160CE"/>
    <w:rsid w:val="00836619"/>
    <w:rsid w:val="009237E2"/>
    <w:rsid w:val="00955C52"/>
    <w:rsid w:val="00956379"/>
    <w:rsid w:val="009D65CC"/>
    <w:rsid w:val="00A20F0E"/>
    <w:rsid w:val="00AE0BEE"/>
    <w:rsid w:val="00B03B89"/>
    <w:rsid w:val="00B60B1C"/>
    <w:rsid w:val="00BC0964"/>
    <w:rsid w:val="00C0782A"/>
    <w:rsid w:val="00D15356"/>
    <w:rsid w:val="00E222C2"/>
    <w:rsid w:val="00E81B3F"/>
    <w:rsid w:val="00EF1125"/>
    <w:rsid w:val="00E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9437E6-FF8A-4CCE-85FD-4735DE65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25</cp:revision>
  <dcterms:created xsi:type="dcterms:W3CDTF">2019-02-28T09:04:00Z</dcterms:created>
  <dcterms:modified xsi:type="dcterms:W3CDTF">2020-10-26T02:25:00Z</dcterms:modified>
</cp:coreProperties>
</file>